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358AA" w14:textId="40274A38" w:rsidR="00A65013" w:rsidRPr="00D91220" w:rsidRDefault="00BB5FFD" w:rsidP="00F65B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Pr="00BB5FFD">
        <w:rPr>
          <w:rFonts w:ascii="Times New Roman" w:hAnsi="Times New Roman" w:cs="Times New Roman"/>
          <w:b/>
        </w:rPr>
        <w:t>_Table</w:t>
      </w:r>
      <w:r w:rsidR="00F65BB1" w:rsidRPr="00D91220">
        <w:rPr>
          <w:rFonts w:ascii="Times New Roman" w:hAnsi="Times New Roman" w:cs="Times New Roman"/>
          <w:b/>
        </w:rPr>
        <w:t xml:space="preserve">: Classification of composite index of </w:t>
      </w:r>
      <w:r w:rsidR="00FA5CB6" w:rsidRPr="00FA5CB6">
        <w:rPr>
          <w:rFonts w:ascii="Times New Roman" w:hAnsi="Times New Roman" w:cs="Times New Roman"/>
          <w:b/>
        </w:rPr>
        <w:t xml:space="preserve">severe </w:t>
      </w:r>
      <w:r w:rsidR="00F65BB1" w:rsidRPr="00D91220">
        <w:rPr>
          <w:rFonts w:ascii="Times New Roman" w:hAnsi="Times New Roman" w:cs="Times New Roman"/>
          <w:b/>
        </w:rPr>
        <w:t>anthropometric failure</w:t>
      </w:r>
      <w:r w:rsidR="00204C57">
        <w:rPr>
          <w:rFonts w:ascii="Times New Roman" w:hAnsi="Times New Roman" w:cs="Times New Roman"/>
          <w:b/>
        </w:rPr>
        <w:t xml:space="preserve"> (CI</w:t>
      </w:r>
      <w:r w:rsidR="00FA5CB6">
        <w:rPr>
          <w:rFonts w:ascii="Times New Roman" w:hAnsi="Times New Roman" w:cs="Times New Roman"/>
          <w:b/>
        </w:rPr>
        <w:t>S</w:t>
      </w:r>
      <w:r w:rsidR="00204C57">
        <w:rPr>
          <w:rFonts w:ascii="Times New Roman" w:hAnsi="Times New Roman" w:cs="Times New Roman"/>
          <w:b/>
        </w:rPr>
        <w:t>AF)</w:t>
      </w:r>
      <w:r w:rsidR="00F65BB1" w:rsidRPr="00D91220">
        <w:rPr>
          <w:rFonts w:ascii="Times New Roman" w:hAnsi="Times New Roman" w:cs="Times New Roman"/>
          <w:b/>
        </w:rPr>
        <w:t xml:space="preserve"> to </w:t>
      </w:r>
      <w:r w:rsidR="00204C57">
        <w:rPr>
          <w:rFonts w:ascii="Times New Roman" w:hAnsi="Times New Roman" w:cs="Times New Roman"/>
          <w:b/>
        </w:rPr>
        <w:t xml:space="preserve">assess </w:t>
      </w:r>
      <w:r w:rsidR="00F65BB1" w:rsidRPr="00D91220">
        <w:rPr>
          <w:rFonts w:ascii="Times New Roman" w:hAnsi="Times New Roman" w:cs="Times New Roman"/>
          <w:b/>
        </w:rPr>
        <w:t>undernutrition among children under 5 years</w:t>
      </w:r>
      <w:bookmarkStart w:id="0" w:name="_GoBack"/>
      <w:bookmarkEnd w:id="0"/>
    </w:p>
    <w:tbl>
      <w:tblPr>
        <w:tblStyle w:val="PlainTable1"/>
        <w:tblW w:w="9296" w:type="dxa"/>
        <w:tblLook w:val="04A0" w:firstRow="1" w:lastRow="0" w:firstColumn="1" w:lastColumn="0" w:noHBand="0" w:noVBand="1"/>
      </w:tblPr>
      <w:tblGrid>
        <w:gridCol w:w="840"/>
        <w:gridCol w:w="3680"/>
        <w:gridCol w:w="1405"/>
        <w:gridCol w:w="1459"/>
        <w:gridCol w:w="1912"/>
      </w:tblGrid>
      <w:tr w:rsidR="00E91422" w:rsidRPr="00D91220" w14:paraId="4ABC9F70" w14:textId="77777777" w:rsidTr="00E91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E6272" w14:textId="77777777" w:rsidR="00E91422" w:rsidRPr="00D91220" w:rsidRDefault="00E91422" w:rsidP="009721B3">
            <w:pPr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4923740C" w14:textId="77777777" w:rsidR="00E91422" w:rsidRPr="00D91220" w:rsidRDefault="00E91422" w:rsidP="009721B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Descriptions</w:t>
            </w:r>
          </w:p>
        </w:tc>
        <w:tc>
          <w:tcPr>
            <w:tcW w:w="0" w:type="auto"/>
            <w:hideMark/>
          </w:tcPr>
          <w:p w14:paraId="43B83EDA" w14:textId="3AC8EE4F" w:rsidR="00E91422" w:rsidRPr="009721B3" w:rsidRDefault="00E91422" w:rsidP="009721B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1B3">
              <w:rPr>
                <w:rFonts w:ascii="Times New Roman" w:hAnsi="Times New Roman" w:cs="Times New Roman"/>
                <w:sz w:val="24"/>
                <w:szCs w:val="24"/>
              </w:rPr>
              <w:t xml:space="preserve">Severe wasting </w:t>
            </w:r>
          </w:p>
        </w:tc>
        <w:tc>
          <w:tcPr>
            <w:tcW w:w="0" w:type="auto"/>
            <w:hideMark/>
          </w:tcPr>
          <w:p w14:paraId="0E5008A4" w14:textId="2BEF2D9F" w:rsidR="00E91422" w:rsidRPr="009721B3" w:rsidRDefault="00E91422" w:rsidP="009721B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1B3">
              <w:rPr>
                <w:rFonts w:ascii="Times New Roman" w:hAnsi="Times New Roman" w:cs="Times New Roman"/>
                <w:sz w:val="24"/>
                <w:szCs w:val="24"/>
              </w:rPr>
              <w:t xml:space="preserve">Severe stunting </w:t>
            </w:r>
          </w:p>
        </w:tc>
        <w:tc>
          <w:tcPr>
            <w:tcW w:w="0" w:type="auto"/>
            <w:hideMark/>
          </w:tcPr>
          <w:p w14:paraId="2F682E15" w14:textId="0BC9BA6B" w:rsidR="00E91422" w:rsidRPr="009721B3" w:rsidRDefault="00E91422" w:rsidP="009721B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1B3">
              <w:rPr>
                <w:rFonts w:ascii="Times New Roman" w:hAnsi="Times New Roman" w:cs="Times New Roman"/>
                <w:sz w:val="24"/>
                <w:szCs w:val="24"/>
              </w:rPr>
              <w:t xml:space="preserve">Severe underweight </w:t>
            </w:r>
          </w:p>
        </w:tc>
      </w:tr>
      <w:tr w:rsidR="00E91422" w:rsidRPr="00D91220" w14:paraId="7E032142" w14:textId="77777777" w:rsidTr="00E9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3D744A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hideMark/>
          </w:tcPr>
          <w:p w14:paraId="6DA3043C" w14:textId="450D7FBA" w:rsidR="00E91422" w:rsidRPr="00FA5CB6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No severe failure</w:t>
            </w:r>
          </w:p>
        </w:tc>
        <w:tc>
          <w:tcPr>
            <w:tcW w:w="0" w:type="auto"/>
            <w:hideMark/>
          </w:tcPr>
          <w:p w14:paraId="1FB06756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4D78FE58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35C26756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E91422" w:rsidRPr="00D91220" w14:paraId="2AE4BD09" w14:textId="77777777" w:rsidTr="00E9142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FEB11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hideMark/>
          </w:tcPr>
          <w:p w14:paraId="3889E263" w14:textId="728BA765" w:rsidR="00E91422" w:rsidRPr="00FA5CB6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wasting only</w:t>
            </w:r>
          </w:p>
        </w:tc>
        <w:tc>
          <w:tcPr>
            <w:tcW w:w="0" w:type="auto"/>
            <w:hideMark/>
          </w:tcPr>
          <w:p w14:paraId="5E425627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1F0042A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FDC8B9C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E91422" w:rsidRPr="00D91220" w14:paraId="78539189" w14:textId="77777777" w:rsidTr="00E9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4C22F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hideMark/>
          </w:tcPr>
          <w:p w14:paraId="170A5C98" w14:textId="402EAC5C" w:rsidR="00E91422" w:rsidRPr="00FA5CB6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wasting and severe underweight</w:t>
            </w:r>
          </w:p>
        </w:tc>
        <w:tc>
          <w:tcPr>
            <w:tcW w:w="0" w:type="auto"/>
            <w:hideMark/>
          </w:tcPr>
          <w:p w14:paraId="1D1B01FE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0282FE3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0C1DD4D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E91422" w:rsidRPr="00D91220" w14:paraId="19A43046" w14:textId="77777777" w:rsidTr="00E91422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3284F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hideMark/>
          </w:tcPr>
          <w:p w14:paraId="492E3C22" w14:textId="17298CE9" w:rsidR="00E91422" w:rsidRPr="00FA5CB6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wasting, severe stunting and severe underweight</w:t>
            </w:r>
          </w:p>
        </w:tc>
        <w:tc>
          <w:tcPr>
            <w:tcW w:w="0" w:type="auto"/>
            <w:hideMark/>
          </w:tcPr>
          <w:p w14:paraId="7906ADF9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104D3008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7C385F12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E91422" w:rsidRPr="00D91220" w14:paraId="7CAF68E9" w14:textId="77777777" w:rsidTr="00E9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CB549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hideMark/>
          </w:tcPr>
          <w:p w14:paraId="102392C8" w14:textId="5C820C4B" w:rsidR="00E91422" w:rsidRPr="00FA5CB6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stunting and severe underweight</w:t>
            </w:r>
          </w:p>
        </w:tc>
        <w:tc>
          <w:tcPr>
            <w:tcW w:w="0" w:type="auto"/>
            <w:hideMark/>
          </w:tcPr>
          <w:p w14:paraId="2A7ED749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F15D878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641E6256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  <w:tr w:rsidR="00E91422" w:rsidRPr="00D91220" w14:paraId="66E56832" w14:textId="77777777" w:rsidTr="00E9142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8B385" w14:textId="77777777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hideMark/>
          </w:tcPr>
          <w:p w14:paraId="15EBDF58" w14:textId="23AFB0F0" w:rsidR="00E91422" w:rsidRPr="00FA5CB6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stunting only</w:t>
            </w:r>
          </w:p>
        </w:tc>
        <w:tc>
          <w:tcPr>
            <w:tcW w:w="0" w:type="auto"/>
            <w:hideMark/>
          </w:tcPr>
          <w:p w14:paraId="062EF38A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52419D12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3A338E43" w14:textId="77777777" w:rsidR="00E91422" w:rsidRPr="00D91220" w:rsidRDefault="00E91422" w:rsidP="00FA5CB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</w:tr>
      <w:tr w:rsidR="00E91422" w:rsidRPr="00D91220" w14:paraId="31CB0774" w14:textId="77777777" w:rsidTr="00E9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B276D" w14:textId="6FF4DC84" w:rsidR="00E91422" w:rsidRPr="00D91220" w:rsidRDefault="00E91422" w:rsidP="00FA5CB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hideMark/>
          </w:tcPr>
          <w:p w14:paraId="37842B3C" w14:textId="3F0DFC23" w:rsidR="00E91422" w:rsidRPr="00FA5CB6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CB6">
              <w:rPr>
                <w:rFonts w:ascii="Times New Roman" w:hAnsi="Times New Roman" w:cs="Times New Roman"/>
                <w:sz w:val="24"/>
                <w:szCs w:val="24"/>
              </w:rPr>
              <w:t>Severe underweight only</w:t>
            </w:r>
          </w:p>
        </w:tc>
        <w:tc>
          <w:tcPr>
            <w:tcW w:w="0" w:type="auto"/>
            <w:hideMark/>
          </w:tcPr>
          <w:p w14:paraId="6BCBA7B1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EED200B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69F331D1" w14:textId="77777777" w:rsidR="00E91422" w:rsidRPr="00D91220" w:rsidRDefault="00E91422" w:rsidP="00FA5CB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22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E03142D" w14:textId="77777777" w:rsidR="00E91422" w:rsidRDefault="00E91422">
      <w:pPr>
        <w:rPr>
          <w:rFonts w:ascii="Times New Roman" w:hAnsi="Times New Roman" w:cs="Times New Roman"/>
        </w:rPr>
      </w:pPr>
    </w:p>
    <w:p w14:paraId="10678159" w14:textId="643ACE39" w:rsidR="001645C4" w:rsidRPr="00D91220" w:rsidRDefault="00E914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E91422">
        <w:rPr>
          <w:rFonts w:ascii="Times New Roman" w:hAnsi="Times New Roman" w:cs="Times New Roman"/>
        </w:rPr>
        <w:t>A child was considered to be severely stunted and severely wasted and severely underweight if the z-scores of length/height-for-age, weight-for-height/length, and weight-for-age were below minus three (− 3.0) Standard Deviations (SD) (i.e., HAZ/LAZ &lt; −3SD; WHZ/WLZ &lt; −3SD; WAZ &lt; −3SD) below the respective median of the World Health Organization (WHO) referen</w:t>
      </w:r>
      <w:r>
        <w:rPr>
          <w:rFonts w:ascii="Times New Roman" w:hAnsi="Times New Roman" w:cs="Times New Roman"/>
        </w:rPr>
        <w:t>ce population, respectively</w:t>
      </w:r>
      <w:r w:rsidRPr="00E91422">
        <w:rPr>
          <w:rFonts w:ascii="Times New Roman" w:hAnsi="Times New Roman" w:cs="Times New Roman"/>
        </w:rPr>
        <w:t>. Children without any anthropometric failure from B to G, that is, with moderate undernutrition and/or normal children were categorized as ‘no severe failure’.</w:t>
      </w:r>
    </w:p>
    <w:sectPr w:rsidR="001645C4" w:rsidRPr="00D91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BB1"/>
    <w:rsid w:val="001645C4"/>
    <w:rsid w:val="00204C57"/>
    <w:rsid w:val="00286DAF"/>
    <w:rsid w:val="002C4D94"/>
    <w:rsid w:val="003675AE"/>
    <w:rsid w:val="005F311E"/>
    <w:rsid w:val="008266F1"/>
    <w:rsid w:val="009721B3"/>
    <w:rsid w:val="00A65013"/>
    <w:rsid w:val="00BB5FFD"/>
    <w:rsid w:val="00D91220"/>
    <w:rsid w:val="00E91422"/>
    <w:rsid w:val="00F65BB1"/>
    <w:rsid w:val="00FA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66AD"/>
  <w15:chartTrackingRefBased/>
  <w15:docId w15:val="{0B4B7A21-F47C-4436-8799-593B2ACD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65B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1645C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164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6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Sahile</dc:creator>
  <cp:keywords/>
  <dc:description/>
  <cp:lastModifiedBy>Biniyam</cp:lastModifiedBy>
  <cp:revision>12</cp:revision>
  <dcterms:created xsi:type="dcterms:W3CDTF">2023-07-20T15:31:00Z</dcterms:created>
  <dcterms:modified xsi:type="dcterms:W3CDTF">2024-05-16T20:45:00Z</dcterms:modified>
</cp:coreProperties>
</file>